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-1153" w:rightChars="-549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Supplementary Table 1 Characteristics of the SNPs used as instruments for T2DM from the dataset of ebi-a-GCST007515.</w:t>
      </w:r>
    </w:p>
    <w:tbl>
      <w:tblPr>
        <w:tblStyle w:val="3"/>
        <w:tblW w:w="11250" w:type="dxa"/>
        <w:tblInd w:w="-122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188"/>
        <w:gridCol w:w="1293"/>
        <w:gridCol w:w="1096"/>
        <w:gridCol w:w="1004"/>
        <w:gridCol w:w="1084"/>
        <w:gridCol w:w="1166"/>
        <w:gridCol w:w="1223"/>
        <w:gridCol w:w="14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540" w:firstLineChars="3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NP</w:t>
            </w:r>
          </w:p>
        </w:tc>
        <w:tc>
          <w:tcPr>
            <w:tcW w:w="118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-199" w:leftChars="-95" w:right="-238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hr</w:t>
            </w:r>
          </w:p>
        </w:tc>
        <w:tc>
          <w:tcPr>
            <w:tcW w:w="129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-420" w:leftChars="-200" w:firstLine="639" w:firstLineChars="355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osition</w:t>
            </w:r>
          </w:p>
        </w:tc>
        <w:tc>
          <w:tcPr>
            <w:tcW w:w="109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-420" w:leftChars="-200" w:right="84" w:rightChars="40" w:firstLine="419" w:firstLineChars="233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A</w:t>
            </w:r>
          </w:p>
        </w:tc>
        <w:tc>
          <w:tcPr>
            <w:tcW w:w="100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235" w:rightChars="11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EA</w:t>
            </w:r>
          </w:p>
        </w:tc>
        <w:tc>
          <w:tcPr>
            <w:tcW w:w="108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AF</w:t>
            </w:r>
          </w:p>
        </w:tc>
        <w:tc>
          <w:tcPr>
            <w:tcW w:w="116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Beta</w:t>
            </w:r>
          </w:p>
        </w:tc>
        <w:tc>
          <w:tcPr>
            <w:tcW w:w="122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E</w:t>
            </w:r>
          </w:p>
        </w:tc>
        <w:tc>
          <w:tcPr>
            <w:tcW w:w="148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146997</w:t>
            </w:r>
          </w:p>
        </w:tc>
        <w:tc>
          <w:tcPr>
            <w:tcW w:w="118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29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945162</w:t>
            </w:r>
          </w:p>
        </w:tc>
        <w:tc>
          <w:tcPr>
            <w:tcW w:w="109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8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5</w:t>
            </w:r>
          </w:p>
        </w:tc>
        <w:tc>
          <w:tcPr>
            <w:tcW w:w="116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  <w:tc>
          <w:tcPr>
            <w:tcW w:w="122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48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75859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208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4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7739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1038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1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4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83096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70871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5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E-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84299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6515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8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3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90611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1499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7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4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96525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3328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0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6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3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60333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43298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9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0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70806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06577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6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57175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94263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1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4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9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0291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87007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8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4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032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3094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0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1E-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26663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18478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9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38921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52887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8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5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5979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71715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8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9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0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53134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17489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55890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80357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3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8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78231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85109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6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80121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251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8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80128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9312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5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19134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6430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0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0627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9852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5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1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3789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719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7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E-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9617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83581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3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3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30711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0367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8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39516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8780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0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4302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58481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9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5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79644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30894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1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8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92597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53479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5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8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94364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09374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2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9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28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1972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4087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15925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3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565869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33881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572076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51997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76400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61863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2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127885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1652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4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1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45705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42494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0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50215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38315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6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6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5919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80675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9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60710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1190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5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5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81283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1826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1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8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01548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46555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8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1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E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0592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14922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1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7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1694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1924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9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21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09572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6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8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8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583494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43711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0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8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854292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7954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7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098015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23541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9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81319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52047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0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9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17705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832762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8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4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20287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24724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4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3049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22372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2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3183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9906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5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8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3840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2472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9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0193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0115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2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1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7285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29679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4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5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63367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51061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8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E-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6944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410002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4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6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5699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7970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6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E-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8183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764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2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6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90314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75834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04268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52133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4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10826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5851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6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6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6474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8055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7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5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E-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37908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3184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6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38848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69871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1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7228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46685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0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E-1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260" w:leftChars="-600" w:right="-1573" w:rightChars="-749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T2DM, type 2 diabetes; SNP, single nucleotide polymorphism; EA, effect allele; EAF, effect allele frequency; NEA, non-effect allele; SE, standard error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6E193137"/>
    <w:rsid w:val="47C370A4"/>
    <w:rsid w:val="4E3D524B"/>
    <w:rsid w:val="6E193137"/>
    <w:rsid w:val="6F09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50</Words>
  <Characters>3216</Characters>
  <Lines>0</Lines>
  <Paragraphs>0</Paragraphs>
  <TotalTime>2</TotalTime>
  <ScaleCrop>false</ScaleCrop>
  <LinksUpToDate>false</LinksUpToDate>
  <CharactersWithSpaces>325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00:37:00Z</dcterms:created>
  <dc:creator>Administrator</dc:creator>
  <cp:lastModifiedBy>Administrator</cp:lastModifiedBy>
  <dcterms:modified xsi:type="dcterms:W3CDTF">2023-03-13T08:5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69A7610DB7142F987028BF66203B195</vt:lpwstr>
  </property>
</Properties>
</file>